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9FC59" w14:textId="0B122DB7" w:rsidR="00F60376" w:rsidRPr="00A65357" w:rsidRDefault="00F60376" w:rsidP="00F60376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B244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 w:rsidR="00692C9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="0052687E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2</w:t>
      </w:r>
      <w:r w:rsidRPr="000B244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 w:rsidR="00692C9C" w:rsidRPr="00A65357">
        <w:rPr>
          <w:rFonts w:ascii="Times New Roman" w:hAnsi="Times New Roman" w:cs="Times New Roman"/>
          <w:color w:val="000000" w:themeColor="text1"/>
          <w:sz w:val="18"/>
          <w:szCs w:val="18"/>
        </w:rPr>
        <w:t>Analysis of neighbor genes of the noncoding RNA transcript</w:t>
      </w:r>
      <w:r w:rsidR="00692C9C" w:rsidRPr="00A6535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="00692C9C" w:rsidRPr="00A6535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Group B versus Group C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218"/>
        <w:gridCol w:w="812"/>
        <w:gridCol w:w="1008"/>
        <w:gridCol w:w="2183"/>
        <w:gridCol w:w="1974"/>
        <w:gridCol w:w="2197"/>
        <w:gridCol w:w="2912"/>
      </w:tblGrid>
      <w:tr w:rsidR="00287806" w:rsidRPr="00E47999" w14:paraId="4E7BE64E" w14:textId="77777777" w:rsidTr="00074254">
        <w:trPr>
          <w:trHeight w:val="27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0B413B" w14:textId="77777777" w:rsidR="00686F13" w:rsidRPr="004B08AF" w:rsidRDefault="00686F13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23685" w14:textId="77777777" w:rsidR="00686F13" w:rsidRPr="004B08AF" w:rsidRDefault="00686F13" w:rsidP="002B0ED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26E19" w14:textId="77777777" w:rsidR="00686F13" w:rsidRPr="004B08AF" w:rsidRDefault="00686F13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B08AF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6907E" w14:textId="77777777" w:rsidR="00686F13" w:rsidRPr="004B08AF" w:rsidRDefault="00686F13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222B0" w14:textId="77777777" w:rsidR="00686F13" w:rsidRPr="004B08AF" w:rsidRDefault="00686F13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e Strand Gene with Overlap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9AFE0" w14:textId="77777777" w:rsidR="00686F13" w:rsidRPr="004B08AF" w:rsidRDefault="00686F13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 Stream Gene in 10000bp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CFA9E" w14:textId="77777777" w:rsidR="00686F13" w:rsidRPr="004B08AF" w:rsidRDefault="00686F13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 Stream Gene in 10000bp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75BDD" w14:textId="77777777" w:rsidR="00686F13" w:rsidRPr="004B08AF" w:rsidRDefault="00686F13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mentary Strand Gene with Overlap</w:t>
            </w:r>
          </w:p>
        </w:tc>
      </w:tr>
      <w:tr w:rsidR="00287806" w:rsidRPr="0008398A" w14:paraId="75E30CB4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6A155" w14:textId="3478597F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P001597.1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825C6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E0C58" w14:textId="13EB9F40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2B0ED4"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C8FFE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CDF36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BEF97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32695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BFAD8" w14:textId="51491272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YR1</w:t>
            </w:r>
          </w:p>
        </w:tc>
      </w:tr>
      <w:tr w:rsidR="00287806" w:rsidRPr="0008398A" w14:paraId="61572E4F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B463C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01008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348E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ED60" w14:textId="1A945220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41C9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818D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EDA4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8A3D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21F2" w14:textId="7B55821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AC9</w:t>
            </w:r>
          </w:p>
        </w:tc>
      </w:tr>
      <w:tr w:rsidR="00287806" w:rsidRPr="0008398A" w14:paraId="093848C8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86E07" w14:textId="080E25D2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A-747E2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00DF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4E4B" w14:textId="7DFB7FAE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2B0ED4"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6093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AC42" w14:textId="1A6CB50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RF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5D69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3B52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78C8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87806" w:rsidRPr="0008398A" w14:paraId="5F3D4EC0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CD601" w14:textId="21CDA41C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380G10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CACA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8CD7" w14:textId="782AC4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C556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34AF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D925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236E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F545" w14:textId="57698D02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PP21</w:t>
            </w:r>
          </w:p>
        </w:tc>
      </w:tr>
      <w:tr w:rsidR="00287806" w:rsidRPr="0008398A" w14:paraId="2D27F5FE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31129" w14:textId="3C53B3E1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007036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43EF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1331" w14:textId="2ED3AFE0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4A2A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27C4" w14:textId="075359CD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UR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635F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ECD6" w14:textId="23A8B94F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URN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7F80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87806" w:rsidRPr="0008398A" w14:paraId="14848406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4D65B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349J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4D08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FC01" w14:textId="1A5C2866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92DE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4D0D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D60C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5A88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FAE2" w14:textId="1AD9C925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H8A1</w:t>
            </w:r>
          </w:p>
        </w:tc>
      </w:tr>
      <w:tr w:rsidR="00287806" w:rsidRPr="0008398A" w14:paraId="624FFDFF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99E71" w14:textId="691D9033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4-613B23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1ABB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754A" w14:textId="5FCE310B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6D4C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FF82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04A8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601F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5CDB" w14:textId="300641D2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HATL</w:t>
            </w:r>
          </w:p>
        </w:tc>
      </w:tr>
      <w:tr w:rsidR="00287806" w:rsidRPr="0008398A" w14:paraId="3C67B403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3D898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3-395P1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F88B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9E3F" w14:textId="6803E74E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2B0ED4"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C81B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78E5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AECD" w14:textId="4DB46196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SF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BE7F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E7AD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87806" w:rsidRPr="0008398A" w14:paraId="2C6E5A81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19A99" w14:textId="17CEB5D5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A-282F2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D2AC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EA53" w14:textId="02BF1F1E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43D4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CF0B" w14:textId="1C10A018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RGE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A739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0175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D7D7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87806" w:rsidRPr="0008398A" w14:paraId="12E27DB1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2C308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4-631H1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DE47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117F" w14:textId="0A35DE4F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2B0ED4"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2ED2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0787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ACB2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FCA8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AA9F" w14:textId="44DA8213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YG11A</w:t>
            </w:r>
          </w:p>
        </w:tc>
      </w:tr>
      <w:tr w:rsidR="00287806" w:rsidRPr="0008398A" w14:paraId="0FD7520D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CA062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4-752I6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821B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099F" w14:textId="2182D78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DB00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585B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6E3A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98BC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5330" w14:textId="0DBCE613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F2</w:t>
            </w:r>
          </w:p>
        </w:tc>
      </w:tr>
      <w:tr w:rsidR="00287806" w:rsidRPr="0008398A" w14:paraId="59C098B7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368B4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153M7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B322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EED9" w14:textId="4C375E40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F052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4C70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2593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5DC7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9248" w14:textId="22D33235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F175</w:t>
            </w:r>
          </w:p>
        </w:tc>
      </w:tr>
      <w:tr w:rsidR="00287806" w:rsidRPr="0008398A" w14:paraId="60E0DB2B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F8609" w14:textId="6F9D0B53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364L4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F425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DFFE" w14:textId="1DA48963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2B0ED4"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0816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14A7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0A49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4E2A" w14:textId="1B39E3C9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6B36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87806" w:rsidRPr="0008398A" w14:paraId="4A9D19DC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4F7AF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10A14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C01A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82E3" w14:textId="75BBF896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DEFC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3CF1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D543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3632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E13F" w14:textId="16E46945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P1R3B</w:t>
            </w:r>
          </w:p>
        </w:tc>
      </w:tr>
      <w:tr w:rsidR="00287806" w:rsidRPr="0008398A" w14:paraId="5A735B5B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5DCF3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360L9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0973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834E" w14:textId="70294E95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0AFF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B34D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6291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4D77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7A37" w14:textId="53A727F9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NS4</w:t>
            </w:r>
          </w:p>
        </w:tc>
      </w:tr>
      <w:tr w:rsidR="00287806" w:rsidRPr="0008398A" w14:paraId="4A84CB5E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A7EC" w14:textId="76C8501B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1018J8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D7DB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E591" w14:textId="7A79AA2D" w:rsidR="0008398A" w:rsidRPr="004B08AF" w:rsidRDefault="002B0ED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eastAsia="等线" w:hAnsi="Times New Roman" w:cs="Times New Roman"/>
                <w:sz w:val="18"/>
                <w:szCs w:val="18"/>
              </w:rPr>
              <w:t>＜</w:t>
            </w:r>
            <w:r w:rsidRPr="004B08AF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D301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935A" w14:textId="4EB5663B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R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89D6" w14:textId="201FB90E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RG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9BAD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19E3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87806" w:rsidRPr="0008398A" w14:paraId="514CA66D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AADF0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350G24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B364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F00C" w14:textId="5DC746D1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EBC8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0F07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624D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E708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0D8C" w14:textId="7C0B1CD5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O4</w:t>
            </w:r>
          </w:p>
        </w:tc>
      </w:tr>
      <w:tr w:rsidR="00287806" w:rsidRPr="0008398A" w14:paraId="342ECC01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97307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310I24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7557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3B03" w14:textId="52C8055F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A29B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D6D8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01B3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F2C9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0326" w14:textId="515E13E9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TC1</w:t>
            </w:r>
          </w:p>
        </w:tc>
      </w:tr>
      <w:tr w:rsidR="00287806" w:rsidRPr="0008398A" w14:paraId="52D56026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51E4E" w14:textId="25F89FDF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1100L3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44F2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AAA5" w14:textId="53E43695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2B0ED4"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454B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47C9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8F1D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FBA4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8D95" w14:textId="212EA74A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101</w:t>
            </w:r>
          </w:p>
        </w:tc>
      </w:tr>
      <w:tr w:rsidR="00287806" w:rsidRPr="0008398A" w14:paraId="5188004A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67588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722P11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D98A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7BFD" w14:textId="2BF210E1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2B0ED4"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9896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A01C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486A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AFE7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D688" w14:textId="15D48CF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2orf54</w:t>
            </w:r>
          </w:p>
        </w:tc>
      </w:tr>
      <w:tr w:rsidR="00287806" w:rsidRPr="0008398A" w14:paraId="397BDFBF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B1F2E" w14:textId="39AA9044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638I2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0A8A" w14:textId="5F6D5F7C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4060" w14:textId="5D2C952F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8076" w14:textId="31658FCC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03B0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4217" w14:textId="1630935C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5A4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4D51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D18C" w14:textId="6091E9AA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RS</w:t>
            </w:r>
          </w:p>
        </w:tc>
      </w:tr>
      <w:tr w:rsidR="00287806" w:rsidRPr="0008398A" w14:paraId="5C145B7A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64C1F" w14:textId="076093D0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368P15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4729" w14:textId="1F135673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BA26" w14:textId="2BF4DA05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2B0ED4"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1DDF" w14:textId="405E82C8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B43A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E218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A86E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6B83" w14:textId="58BE1644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HD1</w:t>
            </w:r>
          </w:p>
        </w:tc>
      </w:tr>
      <w:tr w:rsidR="00287806" w:rsidRPr="0008398A" w14:paraId="51F44408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74605" w14:textId="2216C0AD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1042B17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11D8" w14:textId="5DEA60C5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7831" w14:textId="0F4A0801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B8C8" w14:textId="2E8AF063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A759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E13E" w14:textId="0F69240B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X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CE2E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9F90" w14:textId="4F987EB4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4orf39</w:t>
            </w:r>
          </w:p>
        </w:tc>
      </w:tr>
      <w:tr w:rsidR="00287806" w:rsidRPr="0008398A" w14:paraId="12B97CF7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F668D" w14:textId="2BE3A749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973H7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2516" w14:textId="57956147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8C1D" w14:textId="5A4792B5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2D8B" w14:textId="5BBFC369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14BF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C8C4" w14:textId="2841AEE3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N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D7D5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A494" w14:textId="77777777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7806" w:rsidRPr="0008398A" w14:paraId="6765EC3A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1A15F" w14:textId="4CAFABEA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327F22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82B8" w14:textId="0A632041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9213" w14:textId="625F796F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2B0ED4"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DCD0" w14:textId="7E012A8F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DF6B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ED21" w14:textId="7ADEF8BA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LD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DBFC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39F4" w14:textId="77777777" w:rsidR="0008398A" w:rsidRPr="004B08AF" w:rsidRDefault="0008398A" w:rsidP="002B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7806" w:rsidRPr="009A45C5" w14:paraId="144DDDEA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7D868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8A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C-510F12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C3E1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6E1F" w14:textId="4E248026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2B0ED4"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7DDE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88FC" w14:textId="56F8F599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PAN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157F" w14:textId="27F2DC81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PAN1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7CFB" w14:textId="77777777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8CD7" w14:textId="2B020640" w:rsidR="0008398A" w:rsidRPr="004B08AF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08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B3D</w:t>
            </w:r>
          </w:p>
        </w:tc>
      </w:tr>
      <w:tr w:rsidR="00074254" w:rsidRPr="009A45C5" w14:paraId="56C492E5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63D2FC" w14:textId="66157B30" w:rsidR="00074254" w:rsidRPr="004B08AF" w:rsidRDefault="00074254" w:rsidP="00074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A45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B-5E10.3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vAlign w:val="center"/>
          </w:tcPr>
          <w:p w14:paraId="7EA1E403" w14:textId="6123D1A7" w:rsidR="00074254" w:rsidRPr="004B08AF" w:rsidRDefault="00074254" w:rsidP="0007425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vAlign w:val="center"/>
          </w:tcPr>
          <w:p w14:paraId="23B53875" w14:textId="362EDF1E" w:rsidR="00074254" w:rsidRPr="004B08AF" w:rsidRDefault="00074254" w:rsidP="0007425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vAlign w:val="center"/>
          </w:tcPr>
          <w:p w14:paraId="7A43B399" w14:textId="3F324782" w:rsidR="00074254" w:rsidRPr="004B08AF" w:rsidRDefault="00074254" w:rsidP="0007425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vAlign w:val="center"/>
          </w:tcPr>
          <w:p w14:paraId="124DDF48" w14:textId="77777777" w:rsidR="00074254" w:rsidRPr="004B08AF" w:rsidRDefault="00074254" w:rsidP="0007425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507B99CF" w14:textId="77777777" w:rsidR="00074254" w:rsidRPr="004B08AF" w:rsidRDefault="00074254" w:rsidP="0007425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vAlign w:val="center"/>
          </w:tcPr>
          <w:p w14:paraId="30C86D12" w14:textId="77777777" w:rsidR="00074254" w:rsidRPr="004B08AF" w:rsidRDefault="00074254" w:rsidP="0007425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right w:val="nil"/>
            </w:tcBorders>
            <w:vAlign w:val="center"/>
          </w:tcPr>
          <w:p w14:paraId="140D2156" w14:textId="06EE1641" w:rsidR="00074254" w:rsidRPr="004B08AF" w:rsidRDefault="00074254" w:rsidP="0007425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I1</w:t>
            </w:r>
          </w:p>
        </w:tc>
      </w:tr>
    </w:tbl>
    <w:p w14:paraId="0B62149B" w14:textId="77777777" w:rsidR="002B0ED4" w:rsidRDefault="002B0ED4" w:rsidP="0008398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03B308A2" w14:textId="1CF9DF63" w:rsidR="0008398A" w:rsidRPr="000B2446" w:rsidRDefault="0008398A" w:rsidP="0008398A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0B244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 xml:space="preserve">Table </w:t>
      </w:r>
      <w:r w:rsidR="00692C9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="0052687E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2</w:t>
      </w:r>
      <w:r w:rsidRPr="000B244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 w:rsidRPr="00A65357">
        <w:rPr>
          <w:rFonts w:ascii="Times New Roman" w:hAnsi="Times New Roman" w:cs="Times New Roman"/>
          <w:color w:val="000000" w:themeColor="text1"/>
          <w:sz w:val="18"/>
          <w:szCs w:val="18"/>
        </w:rPr>
        <w:t>Continued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1214"/>
        <w:gridCol w:w="843"/>
        <w:gridCol w:w="1006"/>
        <w:gridCol w:w="2180"/>
        <w:gridCol w:w="1971"/>
        <w:gridCol w:w="2189"/>
        <w:gridCol w:w="2903"/>
      </w:tblGrid>
      <w:tr w:rsidR="0008398A" w:rsidRPr="00E47999" w14:paraId="1EC0C6DF" w14:textId="77777777" w:rsidTr="00074254">
        <w:trPr>
          <w:trHeight w:val="27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5ED7B1" w14:textId="77777777" w:rsidR="0008398A" w:rsidRPr="00A4733F" w:rsidRDefault="0008398A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799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5548C" w14:textId="77777777" w:rsidR="0008398A" w:rsidRPr="00E47999" w:rsidRDefault="0008398A" w:rsidP="002B0ED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9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9885B" w14:textId="77777777" w:rsidR="0008398A" w:rsidRPr="00E47999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799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47999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0CA86" w14:textId="77777777" w:rsidR="0008398A" w:rsidRPr="00E47999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7999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64AC0" w14:textId="77777777" w:rsidR="0008398A" w:rsidRPr="00E47999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79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e Strand Gene with Overlap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E79F2" w14:textId="77777777" w:rsidR="0008398A" w:rsidRPr="00E47999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79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 Stream Gene in 10000bp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91CB8" w14:textId="77777777" w:rsidR="0008398A" w:rsidRPr="00E47999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79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 Stream Gene in 10000bp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F9696" w14:textId="77777777" w:rsidR="0008398A" w:rsidRPr="00E47999" w:rsidRDefault="0008398A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79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mentary Strand Gene with Overlap</w:t>
            </w:r>
          </w:p>
        </w:tc>
      </w:tr>
      <w:tr w:rsidR="00074254" w:rsidRPr="009A45C5" w14:paraId="4191E0CD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CE3DB" w14:textId="0E28F41E" w:rsidR="00074254" w:rsidRPr="009A45C5" w:rsidRDefault="00074254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A45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D-2525I3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41A4" w14:textId="668D35F7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1ECC" w14:textId="347AA84A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595D" w14:textId="170DAE35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3C25" w14:textId="77777777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3EEC" w14:textId="77777777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915D" w14:textId="77777777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8E61" w14:textId="070EAB4A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P2R1A</w:t>
            </w:r>
          </w:p>
        </w:tc>
      </w:tr>
      <w:tr w:rsidR="00074254" w:rsidRPr="009A45C5" w14:paraId="766881B4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9EFD8" w14:textId="70B49D9C" w:rsidR="00074254" w:rsidRPr="009A45C5" w:rsidRDefault="00074254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A45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727F15.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DD01" w14:textId="51B77DA9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374C" w14:textId="09AE02ED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207A" w14:textId="30E21D7C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8ED6" w14:textId="77777777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6928" w14:textId="6D91E227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2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ECF8" w14:textId="77777777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8A83" w14:textId="170BD0D1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F6L</w:t>
            </w:r>
          </w:p>
        </w:tc>
      </w:tr>
      <w:tr w:rsidR="00074254" w:rsidRPr="009A45C5" w14:paraId="1D38FB7D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4C67C" w14:textId="02E80B04" w:rsidR="00074254" w:rsidRPr="009A45C5" w:rsidRDefault="00074254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A45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362K14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52B2" w14:textId="37EA00A0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53BB" w14:textId="1520591E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D0FA" w14:textId="5BEFCA69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C876" w14:textId="77777777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0ED7" w14:textId="202B8F72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N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1BE2" w14:textId="77777777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7569" w14:textId="7E70D4BC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C34</w:t>
            </w:r>
          </w:p>
        </w:tc>
      </w:tr>
      <w:tr w:rsidR="00074254" w:rsidRPr="009A45C5" w14:paraId="5A0D10EA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07CFC" w14:textId="50068427" w:rsidR="00074254" w:rsidRPr="009A45C5" w:rsidRDefault="00074254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A45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4-678D15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B7C6" w14:textId="57DB2C23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F3E1" w14:textId="4348AA0B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ED7C" w14:textId="686FA2AB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735A" w14:textId="77777777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4493" w14:textId="1DC05EC1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7F10" w14:textId="77777777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637A" w14:textId="77FFC36A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HZ2</w:t>
            </w:r>
          </w:p>
        </w:tc>
      </w:tr>
      <w:tr w:rsidR="00074254" w:rsidRPr="009A45C5" w14:paraId="198AD925" w14:textId="77777777" w:rsidTr="00074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ED9CB" w14:textId="43362CAE" w:rsidR="00074254" w:rsidRPr="009A45C5" w:rsidRDefault="00074254" w:rsidP="002B0E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A45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11-803P9.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61317" w14:textId="5512642A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74B1A" w14:textId="451216E2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8CD95" w14:textId="67AB2868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39C41" w14:textId="77777777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E3C42" w14:textId="2C39FA8B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YTTD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A973B" w14:textId="474D7B64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839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CH3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87199" w14:textId="02837D74" w:rsidR="00074254" w:rsidRPr="0008398A" w:rsidRDefault="00074254" w:rsidP="002B0ED4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B868267" w14:textId="6E71D213" w:rsidR="00692C9C" w:rsidRDefault="00692C9C" w:rsidP="00692C9C">
      <w:pPr>
        <w:adjustRightInd w:val="0"/>
        <w:snapToGrid w:val="0"/>
        <w:spacing w:beforeLines="50" w:before="120" w:after="0"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E2970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5E297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5 was considered to be statistically significant. </w:t>
      </w:r>
    </w:p>
    <w:p w14:paraId="6A342B66" w14:textId="3FCC9240" w:rsidR="00692C9C" w:rsidRDefault="00692C9C" w:rsidP="00692C9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92C9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roup B </w:t>
      </w:r>
      <w:r w:rsidR="0052687E" w:rsidRPr="0052687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nsisted of patients with PDR pretreated with </w:t>
      </w:r>
      <w:proofErr w:type="spellStart"/>
      <w:r w:rsidR="0052687E" w:rsidRPr="0052687E">
        <w:rPr>
          <w:rFonts w:ascii="Times New Roman" w:hAnsi="Times New Roman" w:cs="Times New Roman"/>
          <w:color w:val="000000" w:themeColor="text1"/>
          <w:sz w:val="18"/>
          <w:szCs w:val="18"/>
        </w:rPr>
        <w:t>conbercept</w:t>
      </w:r>
      <w:proofErr w:type="spellEnd"/>
      <w:r w:rsidR="0052687E" w:rsidRPr="0052687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bookmarkStart w:id="0" w:name="_Hlk121888647"/>
      <w:r w:rsidR="0052687E" w:rsidRPr="0052687E">
        <w:rPr>
          <w:rFonts w:ascii="Times New Roman" w:hAnsi="Times New Roman" w:cs="Times New Roman"/>
          <w:color w:val="000000" w:themeColor="text1"/>
          <w:sz w:val="18"/>
          <w:szCs w:val="18"/>
        </w:rPr>
        <w:t>3–7 days</w:t>
      </w:r>
      <w:bookmarkEnd w:id="0"/>
      <w:r w:rsidR="0052687E" w:rsidRPr="0052687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efore surgery</w:t>
      </w:r>
      <w:r w:rsidRPr="00692C9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Group C </w:t>
      </w:r>
      <w:r w:rsidR="0052687E" w:rsidRPr="0052687E">
        <w:rPr>
          <w:rFonts w:ascii="Times New Roman" w:hAnsi="Times New Roman" w:cs="Times New Roman"/>
          <w:color w:val="000000" w:themeColor="text1"/>
          <w:sz w:val="18"/>
          <w:szCs w:val="18"/>
        </w:rPr>
        <w:t>consisted of patients with PDR who underwent surgery alone</w:t>
      </w:r>
      <w:r w:rsidRPr="00692C9C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1D98C5DF" w14:textId="7946E9C9" w:rsidR="00692C9C" w:rsidRPr="00692C9C" w:rsidRDefault="00692C9C" w:rsidP="00692C9C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92C9C">
        <w:rPr>
          <w:rFonts w:ascii="Times New Roman" w:hAnsi="Times New Roman" w:cs="Times New Roman"/>
          <w:color w:val="000000" w:themeColor="text1"/>
          <w:sz w:val="18"/>
          <w:szCs w:val="18"/>
        </w:rPr>
        <w:t>PDR, proliferative diabetic retinopathy.</w:t>
      </w:r>
    </w:p>
    <w:sectPr w:rsidR="00692C9C" w:rsidRPr="00692C9C" w:rsidSect="00F60376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FD8FC" w14:textId="77777777" w:rsidR="004D3437" w:rsidRDefault="004D3437" w:rsidP="00922D43">
      <w:pPr>
        <w:spacing w:after="0" w:line="240" w:lineRule="auto"/>
      </w:pPr>
      <w:r>
        <w:separator/>
      </w:r>
    </w:p>
  </w:endnote>
  <w:endnote w:type="continuationSeparator" w:id="0">
    <w:p w14:paraId="2E37A1BA" w14:textId="77777777" w:rsidR="004D3437" w:rsidRDefault="004D3437" w:rsidP="00922D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C8062" w14:textId="77777777" w:rsidR="004D3437" w:rsidRDefault="004D3437" w:rsidP="00922D43">
      <w:pPr>
        <w:spacing w:after="0" w:line="240" w:lineRule="auto"/>
      </w:pPr>
      <w:r>
        <w:separator/>
      </w:r>
    </w:p>
  </w:footnote>
  <w:footnote w:type="continuationSeparator" w:id="0">
    <w:p w14:paraId="1A2AAEC3" w14:textId="77777777" w:rsidR="004D3437" w:rsidRDefault="004D3437" w:rsidP="00922D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376"/>
    <w:rsid w:val="00074254"/>
    <w:rsid w:val="0008398A"/>
    <w:rsid w:val="000E5558"/>
    <w:rsid w:val="001D319B"/>
    <w:rsid w:val="00287806"/>
    <w:rsid w:val="002B0ED4"/>
    <w:rsid w:val="00444698"/>
    <w:rsid w:val="004B08AF"/>
    <w:rsid w:val="004D3437"/>
    <w:rsid w:val="0052687E"/>
    <w:rsid w:val="005E3CB8"/>
    <w:rsid w:val="00686F13"/>
    <w:rsid w:val="00692C9C"/>
    <w:rsid w:val="007658BA"/>
    <w:rsid w:val="007821B1"/>
    <w:rsid w:val="007E333E"/>
    <w:rsid w:val="007E5D45"/>
    <w:rsid w:val="00922D43"/>
    <w:rsid w:val="00936E90"/>
    <w:rsid w:val="00945384"/>
    <w:rsid w:val="00970135"/>
    <w:rsid w:val="009E4104"/>
    <w:rsid w:val="00A65357"/>
    <w:rsid w:val="00E128D7"/>
    <w:rsid w:val="00E47999"/>
    <w:rsid w:val="00EE0DD4"/>
    <w:rsid w:val="00F332DE"/>
    <w:rsid w:val="00F60376"/>
    <w:rsid w:val="00F8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3C513"/>
  <w15:chartTrackingRefBased/>
  <w15:docId w15:val="{802E7418-9547-4BBA-8EDD-11D017539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3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6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2D43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2D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2D43"/>
    <w:pPr>
      <w:tabs>
        <w:tab w:val="center" w:pos="4320"/>
        <w:tab w:val="right" w:pos="8640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2D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ey</dc:creator>
  <cp:keywords/>
  <dc:description/>
  <cp:lastModifiedBy>Sindey</cp:lastModifiedBy>
  <cp:revision>7</cp:revision>
  <dcterms:created xsi:type="dcterms:W3CDTF">2022-12-06T20:26:00Z</dcterms:created>
  <dcterms:modified xsi:type="dcterms:W3CDTF">2023-01-25T15:09:00Z</dcterms:modified>
</cp:coreProperties>
</file>